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12E43" w14:textId="713C7BFF" w:rsidR="00071890" w:rsidRPr="00071890" w:rsidRDefault="00071890" w:rsidP="00071890">
      <w:pPr>
        <w:widowControl w:val="0"/>
        <w:spacing w:after="0" w:line="240" w:lineRule="auto"/>
        <w:jc w:val="both"/>
        <w:outlineLvl w:val="1"/>
        <w:rPr>
          <w:rFonts w:ascii="Times New Roman" w:eastAsia="宋体" w:hAnsi="Times New Roman" w:cs="Times New Roman"/>
          <w:b/>
          <w:kern w:val="0"/>
          <w:sz w:val="24"/>
          <w:szCs w:val="24"/>
          <w:lang w:val="en-US" w:eastAsia="zh-CN"/>
          <w14:ligatures w14:val="none"/>
        </w:rPr>
      </w:pPr>
      <w:r w:rsidRPr="00071890">
        <w:rPr>
          <w:rFonts w:ascii="Times New Roman" w:eastAsia="宋体" w:hAnsi="Times New Roman" w:cs="Times New Roman"/>
          <w:b/>
          <w:kern w:val="0"/>
          <w:sz w:val="24"/>
          <w:szCs w:val="24"/>
          <w:lang w:val="en-US" w:eastAsia="zh-CN"/>
          <w14:ligatures w14:val="none"/>
        </w:rPr>
        <w:t>S3</w:t>
      </w:r>
      <w:r w:rsidR="009A77F0">
        <w:rPr>
          <w:rFonts w:ascii="Times New Roman" w:eastAsia="宋体" w:hAnsi="Times New Roman" w:cs="Times New Roman"/>
          <w:b/>
          <w:kern w:val="0"/>
          <w:sz w:val="24"/>
          <w:szCs w:val="24"/>
          <w:lang w:val="en-US" w:eastAsia="zh-CN"/>
          <w14:ligatures w14:val="none"/>
        </w:rPr>
        <w:t xml:space="preserve"> </w:t>
      </w:r>
      <w:r w:rsidR="009A77F0" w:rsidRPr="00071890">
        <w:rPr>
          <w:rFonts w:ascii="Times New Roman" w:eastAsia="宋体" w:hAnsi="Times New Roman" w:cs="Times New Roman"/>
          <w:b/>
          <w:kern w:val="0"/>
          <w:sz w:val="24"/>
          <w:szCs w:val="24"/>
          <w:lang w:val="en-US" w:eastAsia="zh-CN"/>
          <w14:ligatures w14:val="none"/>
        </w:rPr>
        <w:t>Table</w:t>
      </w:r>
      <w:r w:rsidR="009A77F0">
        <w:rPr>
          <w:rFonts w:ascii="Times New Roman" w:eastAsia="宋体" w:hAnsi="Times New Roman" w:cs="Times New Roman"/>
          <w:b/>
          <w:kern w:val="0"/>
          <w:sz w:val="24"/>
          <w:szCs w:val="24"/>
          <w:lang w:val="en-US" w:eastAsia="zh-CN"/>
          <w14:ligatures w14:val="none"/>
        </w:rPr>
        <w:t>.</w:t>
      </w:r>
      <w:r w:rsidRPr="00071890">
        <w:rPr>
          <w:rFonts w:ascii="Times New Roman" w:eastAsia="宋体" w:hAnsi="Times New Roman" w:cs="Times New Roman"/>
          <w:b/>
          <w:kern w:val="0"/>
          <w:sz w:val="24"/>
          <w:szCs w:val="24"/>
          <w:lang w:val="en-US" w:eastAsia="zh-CN"/>
          <w14:ligatures w14:val="none"/>
        </w:rPr>
        <w:t xml:space="preserve"> Comprehensive list of studies included in the review, with ID corresponding to citation number in the main reference list (n = 60).</w:t>
      </w:r>
    </w:p>
    <w:tbl>
      <w:tblPr>
        <w:tblW w:w="9776" w:type="dxa"/>
        <w:tblInd w:w="-856" w:type="dxa"/>
        <w:tblLook w:val="04A0" w:firstRow="1" w:lastRow="0" w:firstColumn="1" w:lastColumn="0" w:noHBand="0" w:noVBand="1"/>
      </w:tblPr>
      <w:tblGrid>
        <w:gridCol w:w="429"/>
        <w:gridCol w:w="1303"/>
        <w:gridCol w:w="1600"/>
        <w:gridCol w:w="501"/>
        <w:gridCol w:w="940"/>
        <w:gridCol w:w="1047"/>
        <w:gridCol w:w="1102"/>
        <w:gridCol w:w="1031"/>
        <w:gridCol w:w="865"/>
        <w:gridCol w:w="1054"/>
      </w:tblGrid>
      <w:tr w:rsidR="00071890" w:rsidRPr="00D24166" w14:paraId="3958C036" w14:textId="77777777" w:rsidTr="00071890">
        <w:trPr>
          <w:trHeight w:val="1741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8E31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</w:p>
          <w:p w14:paraId="4223BD13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</w:p>
          <w:p w14:paraId="7019627B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</w:p>
          <w:p w14:paraId="18E40E0F" w14:textId="77777777" w:rsidR="00071890" w:rsidRPr="00D24166" w:rsidRDefault="00071890" w:rsidP="000718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1536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Autho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6A890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Title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5E2C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Yea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B139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Location conducte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5BF7B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WHO region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FC17B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Disease studie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3F75" w14:textId="77777777" w:rsidR="00071890" w:rsidRPr="00D24166" w:rsidRDefault="00071890" w:rsidP="000718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Spatial resolutio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5590D" w14:textId="77777777" w:rsidR="00071890" w:rsidRPr="00D24166" w:rsidRDefault="00071890" w:rsidP="000718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  <w:t>Spatial exten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610A0" w14:textId="77777777" w:rsidR="00071890" w:rsidRPr="00D24166" w:rsidRDefault="00071890" w:rsidP="0007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zh-CN" w:bidi="th-TH"/>
                <w14:ligatures w14:val="none"/>
              </w:rPr>
            </w:pPr>
            <w:r w:rsidRPr="00D2416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>Burden measure</w:t>
            </w:r>
          </w:p>
        </w:tc>
      </w:tr>
      <w:tr w:rsidR="00071890" w:rsidRPr="00071890" w14:paraId="65A68D01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BBA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5959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reenwood, B M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883D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rtality and morbidity from malaria among children in a rural area of The Gambia, West Afric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7B677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98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FAC6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amb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B59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48D2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780C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villag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374D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 rural plac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E25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rbidity, mortality</w:t>
            </w:r>
          </w:p>
        </w:tc>
      </w:tr>
      <w:tr w:rsidR="00071890" w:rsidRPr="00071890" w14:paraId="5A56D59B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584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43BE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now, R W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A835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dels to predict the intensity of Plasmodium falciparum transmission: applications to the burden of disease in Keny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CFDC4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99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0105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Keny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0703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C87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4DB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dministrative level 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8CF6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87FA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eath number</w:t>
            </w:r>
          </w:p>
        </w:tc>
      </w:tr>
      <w:tr w:rsidR="00071890" w:rsidRPr="00071890" w14:paraId="0E9E6EB9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794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21D5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now, R W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D55B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ing mortality, morbidity and disability due to malaria among Africa's non-pregnant population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707E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99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1820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5B13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B613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C7E3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405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8890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rbidity, mortality, disability</w:t>
            </w:r>
          </w:p>
        </w:tc>
      </w:tr>
      <w:tr w:rsidR="00071890" w:rsidRPr="00071890" w14:paraId="191BAF73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6F1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5CFC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rump, John A et 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0E52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ing the incidence of typhoid fever and other febrile illnesses in developing countrie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2E2C0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0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1CFB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ower Egyp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9A16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astern Mediterrane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C52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yphoid fever and brucellos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93F5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istric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0C1E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ingle distric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A31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</w:t>
            </w:r>
          </w:p>
        </w:tc>
      </w:tr>
      <w:tr w:rsidR="00071890" w:rsidRPr="00071890" w14:paraId="7501407A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944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48A1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Roca-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Feltrer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Arantx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37E8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es of the burden of malaria morbidity In Africa in children under the age of five year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B0FBD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0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78CB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43A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875D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B63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6DC9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04F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</w:t>
            </w:r>
          </w:p>
        </w:tc>
      </w:tr>
      <w:tr w:rsidR="00071890" w:rsidRPr="00071890" w14:paraId="2F112D84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3735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D430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Hay, Simon I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021C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Urbanization, malaria transmission and disease burden in Afric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CB3C6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0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97CA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02F0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9962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167B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5081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412C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ath number</w:t>
            </w:r>
          </w:p>
        </w:tc>
      </w:tr>
      <w:tr w:rsidR="00071890" w:rsidRPr="00071890" w14:paraId="777B76DE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BF6E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B962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now, Robert W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BD2F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The global distribution of clinical episodes of Plasmodium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falciparum malari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86F07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200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8135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9F7F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D48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7834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30A3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A86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213AEEF9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21C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998C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Rowe, Alexander K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F17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he burden of malaria mortality among African children in the year 2000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C40E9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0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301C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85F6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FBA2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5EAB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AA9A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B3B9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ath number</w:t>
            </w:r>
          </w:p>
        </w:tc>
      </w:tr>
      <w:tr w:rsidR="00071890" w:rsidRPr="00071890" w14:paraId="52591164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E806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FCC6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nderson, Katie B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04F2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urden of symptomatic dengue infection in children at primary school in Thailand: a prospective stud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846B5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0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D5D8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 primary school in Kamphaeng Phet province in northern Thailan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AD53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; Western Pacific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2ADD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5066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choo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34E5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 schoo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1774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ALYs</w:t>
            </w:r>
          </w:p>
        </w:tc>
      </w:tr>
      <w:tr w:rsidR="00071890" w:rsidRPr="00071890" w14:paraId="34756CB3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112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8E21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uz, P M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7223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isability adjusted life years lost to dengue in Brazil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7795C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0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783C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razi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575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merica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AA45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F058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ity and countr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4E6A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C59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ALY</w:t>
            </w:r>
          </w:p>
        </w:tc>
      </w:tr>
      <w:tr w:rsidR="00071890" w:rsidRPr="00071890" w14:paraId="671147B5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CFD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D498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eauté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, Julien, and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irenda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Vong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A21B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st and disease burden of Dengue in Cambodi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B9437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1C0B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mbod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A47C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estern Pacific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0725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F2D4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mmunit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9B79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4125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, deaths, DALYs, economic costs</w:t>
            </w:r>
          </w:p>
        </w:tc>
      </w:tr>
      <w:tr w:rsidR="00071890" w:rsidRPr="00071890" w14:paraId="377BE0F2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E75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090E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Hay, Simon I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30D7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ing the global clinical burden of Plasmodium falciparum malaria in 2007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930A7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C520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2DA5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E02C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ADA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EF67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358A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40ECE40A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703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9DE3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ichmann, Ol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DE83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 in Thailand and Cambodia: an assessment of the degree of underrecognized disease burden based on reported cases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1C3AC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C5A8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hailand and Cambod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AAE7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; Western Pacific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4AE0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1A5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110C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04C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hospitalized children number</w:t>
            </w:r>
          </w:p>
        </w:tc>
      </w:tr>
      <w:tr w:rsidR="00071890" w:rsidRPr="00071890" w14:paraId="45D6F6D2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31D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5052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ibulskis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Richard 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2938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orldwide Incidence of Malaria in 2009: Estimates, Time Trends, and a Critique of Method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2D2BA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E8E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5129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7520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6CE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785C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4B45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incidence</w:t>
            </w:r>
          </w:p>
        </w:tc>
      </w:tr>
      <w:tr w:rsidR="00071890" w:rsidRPr="00071890" w14:paraId="65237FCF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7BD3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3BD0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lvar, Jorg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796A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eishmaniasis worldwide and global estimates of Its Incidence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B47BB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B9A3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7FC3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2668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eishmanias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304A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677C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EBF7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eath number</w:t>
            </w:r>
          </w:p>
        </w:tc>
      </w:tr>
      <w:tr w:rsidR="00071890" w:rsidRPr="00071890" w14:paraId="1B54CF62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B0AA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A7E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osoniu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Laur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9E65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Spatially explicit burden estimates of malaria in Tanzania: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ayesian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geostatistical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deling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of the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malaria indicator survey dat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76663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201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FAD5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anzan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F5F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0A9A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9F40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310B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4754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revalence, case number</w:t>
            </w:r>
          </w:p>
        </w:tc>
      </w:tr>
      <w:tr w:rsidR="00071890" w:rsidRPr="00071890" w14:paraId="3473243F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4B63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F777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hepard, Donald 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699A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conomic and disease burden of dengue in Southeast Asi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30FB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CA5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2 countries in SE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7B46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FF28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8510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8680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BDE7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eath number, DALYs</w:t>
            </w:r>
          </w:p>
        </w:tc>
      </w:tr>
      <w:tr w:rsidR="00071890" w:rsidRPr="00071890" w14:paraId="429EDF59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25FA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B55B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Undurraga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Eduardo 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3359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Use of expansion factors to estimate the burden of dengue in Southeast Asia: a systematic analysis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C27AA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A92F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2 countries in SE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5621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06A4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973B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A0CF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09B3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544426D8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41C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7777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hatt, Samir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DDF1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he global distribution and burden of dengue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4B300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3D6A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E7B5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F8FB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8BBF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oint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FC8D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8154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fection number</w:t>
            </w:r>
          </w:p>
        </w:tc>
      </w:tr>
      <w:tr w:rsidR="00071890" w:rsidRPr="00071890" w14:paraId="7BAA3576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30A3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B4FA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iggs, Holly M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B563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ing leptospirosis incidence using hospital-based surveillance and a population-based health care utilization survey in Tanzani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75DAF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1FD6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anzan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2675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3BDD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eptospiros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79CC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661C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2B15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</w:t>
            </w:r>
          </w:p>
        </w:tc>
      </w:tr>
      <w:tr w:rsidR="00071890" w:rsidRPr="00071890" w14:paraId="59086873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EE6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772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rowell, Valeri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B1B4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 novel approach for measuring the burden of uncomplicated Plasmodium falciparum malaria: application to data from Zambi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28162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A597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Zamb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7851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D98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A50B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national 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7DD3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D70A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-attributable fever days per child-year</w:t>
            </w:r>
          </w:p>
        </w:tc>
      </w:tr>
      <w:tr w:rsidR="00071890" w:rsidRPr="00071890" w14:paraId="31063082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E82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715D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arske, Tini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D868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Yellow fever in Africa: estimating the burden of disease and impact of mass vaccination from outbreak and serological dat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E2C46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56DB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F021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FE27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yellow fever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F5B8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7064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8F9D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ed probability of at least one yellow fever report, force of infection, case number, death number</w:t>
            </w:r>
          </w:p>
        </w:tc>
      </w:tr>
      <w:tr w:rsidR="00071890" w:rsidRPr="00071890" w14:paraId="231329C9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FBEE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397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hepard, Donald 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4E93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conomic and Disease Burden of Dengue Illness in Indi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2AC4D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90C5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d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A737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D6A2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F7CF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0AA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AB87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0FE1F13B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6D03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EEA2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riffin, Jamie T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E28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es of the changing age-burden of Plasmodium falciparum malaria disease in sub-Saharan Afric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66BFD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9D62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b-Sharan 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958C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B69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B9E3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ntinen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146A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1122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linical incidence, case number</w:t>
            </w:r>
          </w:p>
        </w:tc>
      </w:tr>
      <w:tr w:rsidR="00071890" w:rsidRPr="00071890" w14:paraId="761F633A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2B7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0559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sta, Federico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F4D4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 morbidity and mortality of leptospirosis: A systematic review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48012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2263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6A4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7965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eptospiros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579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36EE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3A57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, mortality</w:t>
            </w:r>
          </w:p>
        </w:tc>
      </w:tr>
      <w:tr w:rsidR="00071890" w:rsidRPr="00071890" w14:paraId="3884F0F2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8D3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CA5E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Undurraga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Eduardo 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6C70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conomic and disease burden of dengue in Mexico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EEFB3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E85C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exico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F4F1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merica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A858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1EAF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F7B1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2034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fection number, DALY</w:t>
            </w:r>
          </w:p>
        </w:tc>
      </w:tr>
      <w:tr w:rsidR="00071890" w:rsidRPr="00071890" w14:paraId="02664BCC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3D3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4735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dillo, Frances 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AAC9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conomic cost and burden of dengue in the Philippine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B4B90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E83C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hillippines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2CA3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estern Pacific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F7D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5256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9F8D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CA1C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563BEBFD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68D0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E118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immathurotsakul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,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irek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4394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Predicted global distribution of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urkholderia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seudomallei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and burden of melioidosi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6E1BE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EF44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E928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8F2A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elioidos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E84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C955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9C30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occurrence risk map, incidence, mortality</w:t>
            </w:r>
          </w:p>
        </w:tc>
      </w:tr>
      <w:tr w:rsidR="00071890" w:rsidRPr="00071890" w14:paraId="05D06BDC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19D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0E0D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ething, Peter W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D5CA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pping plasmodium falciparum mortality in Africa between 1990 and 2015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7A139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D08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b-Sharan 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D06E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E1A9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E54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CCD3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3FD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rtality</w:t>
            </w:r>
          </w:p>
        </w:tc>
      </w:tr>
      <w:tr w:rsidR="00071890" w:rsidRPr="00071890" w14:paraId="3437EAD5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8C5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2F95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ze, Michael J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5461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mparison of the estimated incidence of acute leptospirosis in the Kilimanjaro region of Tanzania between 2007–08 and 2012–14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FC4DD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0359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anzan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3C90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2F03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eptospiros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691C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istric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355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wo district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13CD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</w:t>
            </w:r>
          </w:p>
        </w:tc>
      </w:tr>
      <w:tr w:rsidR="00071890" w:rsidRPr="00071890" w14:paraId="7E15865F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C85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A9F1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Okami, Suguru, and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Naohiko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Kohtake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5843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Fine-scale mapping by spatial risk distribution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deling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for regional malaria endemicity and its implications under the low-to-moderate transmission setting in western Cambodi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D92BD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31A0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estern Cambod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A4F5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estern Pacific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1A8E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A3F0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health operational distric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B40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provinc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5713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andardized morbidity ratio (SMR)/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rilative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risk</w:t>
            </w:r>
          </w:p>
        </w:tc>
      </w:tr>
      <w:tr w:rsidR="00071890" w:rsidRPr="00071890" w14:paraId="0CDCAECA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F59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A0D6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ahyono, T Y M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0EBB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Indonesian dengue burden estimates: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review of evidence by an expert panel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3692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201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D8B9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dones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89D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South-East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27A8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2D94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5F23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968F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29AEFB7D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33F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7F6C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Undurraga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Eduardo 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3E42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isease burden of dengue in the Philippines: adjusting for underreporting by comparing active and passive dengue surveillance in Punta Princesa, Cebu City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553AF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8496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unta Princesa, Cebu City of Philippin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4AC5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estern Pacific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3663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5D83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it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4E70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it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0266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ALY</w:t>
            </w:r>
          </w:p>
        </w:tc>
      </w:tr>
      <w:tr w:rsidR="00071890" w:rsidRPr="00071890" w14:paraId="7C1D0249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2C6B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E78A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mponovo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Flavi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7898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 and admission rates for severe malaria and their impact on mortality in Afric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678B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80A2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b-Sharan 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9442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8F79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F511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7D00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3839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evere malaria admission rates, severe disease and mortality rates</w:t>
            </w:r>
          </w:p>
        </w:tc>
      </w:tr>
      <w:tr w:rsidR="00071890" w:rsidRPr="00071890" w14:paraId="0C25304E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AC1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F0AA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hearer, Freya M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7F1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xisting and potential infection risk zones of yellow fever worldwide: a modelling analysi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406A1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EFD7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7 countries across the Americas and 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EBA2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; Region of the America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8A15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yellow fever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3715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FB01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2E62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56838A1E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DFA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2CFC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oon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Yuan Liang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AC5E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ing dengue incidence and hospitalization in Malaysia, 2001 to 2013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75EB3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8D7D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ys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C17C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estern Pacific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94FF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D775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74E4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3745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, infection number, hospitalization rates</w:t>
            </w:r>
          </w:p>
        </w:tc>
      </w:tr>
      <w:tr w:rsidR="00071890" w:rsidRPr="00071890" w14:paraId="58FFBBF4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908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F0B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alje, Henrik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D27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Nationally-representative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erostudy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of dengue in Bangladesh allows generalizable disease burden estimates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7744B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55E6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anglades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26FE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C16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6F65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444D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2980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incidence</w:t>
            </w:r>
          </w:p>
        </w:tc>
      </w:tr>
      <w:tr w:rsidR="00071890" w:rsidRPr="00071890" w14:paraId="65FE1FBA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774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FA1E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eiss, Daniel J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23DE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pping the global prevalence, incidence, and mortality of Plasmodium falciparum, 2000-17: a spatial and temporal modelling study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C3B5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6ADF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D24A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372B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50E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 and admin polygo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D165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DF2F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, mortality</w:t>
            </w:r>
          </w:p>
        </w:tc>
      </w:tr>
      <w:tr w:rsidR="00071890" w:rsidRPr="00071890" w14:paraId="16769A84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1F6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57D6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Battle, Katherine 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96B4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Mapping the global endemicity and clinical burden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of Plasmodium vivax, 2000-17: a spatial and temporal modelling study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48058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201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C80B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3CB8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386A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BC1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study-site-level and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admin polygo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D4E0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7EE1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, case number</w:t>
            </w:r>
          </w:p>
        </w:tc>
      </w:tr>
      <w:tr w:rsidR="00071890" w:rsidRPr="00071890" w14:paraId="593C4588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747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B1A7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O’Reilly, Kathleen M.,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38FF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Estimating the burden of dengue and the impact of release of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Mel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Wolbachia-infected mosquitoes in Indonesia: a modelling study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6C1CF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1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5FC3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dones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89D0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DA68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9983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0C79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6281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ALY</w:t>
            </w:r>
          </w:p>
        </w:tc>
      </w:tr>
      <w:tr w:rsidR="00071890" w:rsidRPr="00071890" w14:paraId="1D077735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4A2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D622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Quan, Tran Minh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C588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es of the global burden of Japanese encephalitis and the impact of vaccination from 2000-2015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DEAF7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C0C7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30 endemic are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6886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B64D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Japanese encephalit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8069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 base and admin polygo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08B3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9B31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eath number</w:t>
            </w:r>
          </w:p>
        </w:tc>
      </w:tr>
      <w:tr w:rsidR="00071890" w:rsidRPr="00071890" w14:paraId="7D66943A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F28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95A2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aythorpe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Katy Am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4184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he effect of climate change on yellow fever disease burden in Afric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5525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65D0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CE28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AA22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yellow fever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C18A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rovinc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A67A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 continental Afric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7593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ath</w:t>
            </w:r>
          </w:p>
        </w:tc>
      </w:tr>
      <w:tr w:rsidR="00071890" w:rsidRPr="00071890" w14:paraId="1C459B04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81F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2B15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ra-Salamanca, Andrés Felip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8E8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ing the burden of arboviral diseases in Colombia between 2013 and 2016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8E8F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2E2A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lomb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E37A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merica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9B55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, chikungunya, and Zik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FBDB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dministrative level 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E559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69DE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, mortality, DALYs</w:t>
            </w:r>
          </w:p>
        </w:tc>
      </w:tr>
      <w:tr w:rsidR="00071890" w:rsidRPr="00071890" w14:paraId="052421D2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9CF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B095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ttarino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Lorenzo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17B3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pping global variation in dengue transmission intensity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09A16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4252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2C11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049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8289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AF05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41E1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38FC63B6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1C5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58E5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erkins, T Alex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298E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Burden is in the eye of the beholder: Sensitivity of yellow fever disease burden estimates to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deling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assumption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25C5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2CB7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43FF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7A9B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yellow fever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7E04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dministrative level 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2C54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6057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ath number</w:t>
            </w:r>
          </w:p>
        </w:tc>
      </w:tr>
      <w:tr w:rsidR="00071890" w:rsidRPr="00071890" w14:paraId="07650417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A053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6455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aythorpe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Katy Am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6C2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he global burden of yellow fever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7D654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63D4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 and South Ameri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9312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; Region of the America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F314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yellow fever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367A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C8E9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6382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(severe) infection number, death number</w:t>
            </w:r>
          </w:p>
        </w:tc>
      </w:tr>
      <w:tr w:rsidR="00071890" w:rsidRPr="00071890" w14:paraId="59377393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AA9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0351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isharody, Sruti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13D9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Incidence estimates of acute q fever and spotted fever group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rickettsioses, Kilimanjaro, Tanzania, from 2007 to 2008 and from 2012 to 2014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5D22E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202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0B3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anzan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563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A40A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Q fever, spotted fever group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ED5A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hospital base and admin polygo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4E1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wo district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BD42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</w:t>
            </w:r>
          </w:p>
        </w:tc>
      </w:tr>
      <w:tr w:rsidR="00071890" w:rsidRPr="00071890" w14:paraId="4E8B2C10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B53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96DD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ang, Tao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6FAA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pping the distributions of mosquitoes and mosquito-borne arboviruses in China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280A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EE5E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hi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6492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Western Pacific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112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, Japanese encephalit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C7AB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 and admin polygo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C54A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8A83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</w:t>
            </w:r>
          </w:p>
        </w:tc>
      </w:tr>
      <w:tr w:rsidR="00071890" w:rsidRPr="00071890" w14:paraId="76A77D6A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3DF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4635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ucas, Tim CD,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3809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Improving disaggregation models of malaria incidence by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nsembling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non-linear models of prevalence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99427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5478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dagascar, Colombia, Indonesia and Seneg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CC9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; Region of the Americas; South-East 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3A6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39BA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study-site–level, administrative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hp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7AF5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E434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</w:t>
            </w:r>
          </w:p>
        </w:tc>
      </w:tr>
      <w:tr w:rsidR="00071890" w:rsidRPr="00071890" w14:paraId="10C627CA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331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AA17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Luo, Can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067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pping schistosomiasis risk in Southeast Asia: a systematic review and geospatial analysi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FA73A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F304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east As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670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8E01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chistosomiasi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9B1D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7622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ultiple countrie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CAFE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</w:t>
            </w:r>
          </w:p>
        </w:tc>
      </w:tr>
      <w:tr w:rsidR="00071890" w:rsidRPr="00071890" w14:paraId="090EA7AB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1A3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B14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iemjoy, Kristen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BC4B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Estimating the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eroincidence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of scrub typhus using antibody dynamics after infection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664BD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392B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Chiang Rai, Thailand, and Vellore, India, </w:t>
            </w:r>
            <w:proofErr w:type="gram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Kathmandu  Valley</w:t>
            </w:r>
            <w:proofErr w:type="gram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, Nepal and Tamil Nadu Indi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000E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F349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crub typhu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2931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udy-site-leve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2100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mmunity leve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DD69A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eroincidence</w:t>
            </w:r>
            <w:proofErr w:type="spellEnd"/>
          </w:p>
        </w:tc>
      </w:tr>
      <w:tr w:rsidR="00071890" w:rsidRPr="00071890" w14:paraId="12111A28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F6C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12B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 Roo, Adrianne Marij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1636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he global health and economic burden of chikungunya from 2011 to 2020: a model-driven analysis on the impact of an emerging vector-borne disease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E2780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E3A3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CD66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9252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hikunguny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2070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47F8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DD5D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ALYs</w:t>
            </w:r>
          </w:p>
        </w:tc>
      </w:tr>
      <w:tr w:rsidR="00071890" w:rsidRPr="00071890" w14:paraId="1981669D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38D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24E7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Hartner, Anna-Mari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84A0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Estimating the health effects of COVID-19-related immunisation disruptions in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112 countries during 2020-30: a modelling stud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D9815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202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42C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ED4B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4279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measles, rubella, hepatitis B, human papillomavirus </w:t>
            </w: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[HPV], meningitis A, and yellow fever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F5F9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country, administrative level 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1E86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CFCF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ath number</w:t>
            </w:r>
          </w:p>
        </w:tc>
      </w:tr>
      <w:tr w:rsidR="00071890" w:rsidRPr="00071890" w14:paraId="7FB12E21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A4CD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1E3D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chmit, Nor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DFB7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he public health impact and cost-effectiveness of the R21/Matrix-M malaria vaccine: a mathematical modelling stud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401D2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6A1D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S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C8D8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Afric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F342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alari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FFB5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AA75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region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2101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eath number, DALYs</w:t>
            </w:r>
          </w:p>
        </w:tc>
      </w:tr>
      <w:tr w:rsidR="00071890" w:rsidRPr="00071890" w14:paraId="2521BF4F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A30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1DA8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Kang,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Hyolim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9FDA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, regional and national burden of chikungunya: force of infection mapping and spatial modelling stud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40280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0A96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205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8A09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hikunguny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5ABC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rvey-site-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D2D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4BBB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, DALYs, infection number, death number</w:t>
            </w:r>
          </w:p>
        </w:tc>
      </w:tr>
      <w:tr w:rsidR="00071890" w:rsidRPr="00071890" w14:paraId="577B61B6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082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67A7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Ouyang, Han-Qi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4E6D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 estimation of dengue disability weights based on clinical manifestations dat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8CE79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5E84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AA0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4D93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CFB2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hospital 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CC72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24E1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YLD</w:t>
            </w:r>
          </w:p>
        </w:tc>
      </w:tr>
      <w:tr w:rsidR="00071890" w:rsidRPr="00071890" w14:paraId="7B15C196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05F4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410A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Ribeiro Dos Santos, Gabriel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3CD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 burden of chikungunya virus infections and the potential benefit of vaccination campaign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2AAC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0DA2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09EB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F70F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hikunguny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591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5km for mosquito and population data, country for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eroprevalen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dat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C63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glob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1F30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eath number, DALYs</w:t>
            </w:r>
          </w:p>
        </w:tc>
      </w:tr>
      <w:tr w:rsidR="00071890" w:rsidRPr="00071890" w14:paraId="4B37D77D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9A78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B48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érez-Estigarribia, Pastor 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55F96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deling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the impact of vaccine campaigns on the epidemic transmission dynamics of chikungunya virus outbreak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D9BA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DA56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Paragua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F9C1C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Region of the America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DED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hikunguny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519D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ubnationa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D617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nationa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0DE95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morbidity</w:t>
            </w:r>
          </w:p>
        </w:tc>
      </w:tr>
      <w:tr w:rsidR="00071890" w:rsidRPr="00071890" w14:paraId="0D920ED5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2BCB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D837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hen, Jing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8D8F9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Vaccination strategies, public health impact and cost-effectiveness of dengue vaccine TAK-003: A </w:t>
            </w:r>
            <w:proofErr w:type="spellStart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modeling</w:t>
            </w:r>
            <w:proofErr w:type="spellEnd"/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 xml:space="preserve"> case study in Thailand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8AE82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B9A3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Thailan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782C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1B802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dengu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CEDC7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national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AEF5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BD25E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case number, death number, DALYs</w:t>
            </w:r>
          </w:p>
        </w:tc>
      </w:tr>
      <w:tr w:rsidR="00071890" w:rsidRPr="00071890" w14:paraId="59AE352B" w14:textId="77777777" w:rsidTr="00071890">
        <w:trPr>
          <w:trHeight w:val="288"/>
        </w:trPr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BB13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lastRenderedPageBreak/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89C8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Oo, Win Thandar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890C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Estimating scrub typhus and murine typhus incidence among adolescents and adults in Yangon, Myanmar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5DCB6" w14:textId="77777777" w:rsidR="00071890" w:rsidRPr="00071890" w:rsidRDefault="00071890" w:rsidP="00071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202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0E61F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Yangon of Myanma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8E8F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outh-East Asian Regio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EEE74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crub typhus, murine typhus and spotted fever group rickettsiose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EA8FD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household bas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5CB60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stat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7F711" w14:textId="77777777" w:rsidR="00071890" w:rsidRPr="00071890" w:rsidRDefault="00071890" w:rsidP="000718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</w:pPr>
            <w:r w:rsidRPr="000718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 w:bidi="th-TH"/>
                <w14:ligatures w14:val="none"/>
              </w:rPr>
              <w:t>incidence</w:t>
            </w:r>
          </w:p>
        </w:tc>
      </w:tr>
    </w:tbl>
    <w:p w14:paraId="0B3AA557" w14:textId="77777777" w:rsidR="00071890" w:rsidRPr="00071890" w:rsidRDefault="00071890" w:rsidP="00071890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b/>
          <w:kern w:val="0"/>
          <w:sz w:val="24"/>
          <w:szCs w:val="24"/>
          <w:lang w:val="en-US" w:eastAsia="zh-CN"/>
          <w14:ligatures w14:val="none"/>
        </w:rPr>
      </w:pPr>
    </w:p>
    <w:p w14:paraId="0DD86150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90"/>
    <w:rsid w:val="00071890"/>
    <w:rsid w:val="00101495"/>
    <w:rsid w:val="008F5041"/>
    <w:rsid w:val="009A77F0"/>
    <w:rsid w:val="00A273D1"/>
    <w:rsid w:val="00D24166"/>
    <w:rsid w:val="00F9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1BBEB1"/>
  <w15:chartTrackingRefBased/>
  <w15:docId w15:val="{75C588C1-F631-4A2D-86AE-C8D7FE8ED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8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8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8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8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8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8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8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8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8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8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89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91</Words>
  <Characters>11867</Characters>
  <Application>Microsoft Office Word</Application>
  <DocSecurity>0</DocSecurity>
  <Lines>1695</Lines>
  <Paragraphs>692</Paragraphs>
  <ScaleCrop>false</ScaleCrop>
  <Company/>
  <LinksUpToDate>false</LinksUpToDate>
  <CharactersWithSpaces>1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Qian Wang</cp:lastModifiedBy>
  <cp:revision>3</cp:revision>
  <dcterms:created xsi:type="dcterms:W3CDTF">2026-04-14T10:54:00Z</dcterms:created>
  <dcterms:modified xsi:type="dcterms:W3CDTF">2026-04-19T09:27:00Z</dcterms:modified>
</cp:coreProperties>
</file>